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10" w:type="dxa"/>
        <w:tblInd w:w="-567" w:type="dxa"/>
        <w:tblLook w:val="04A0" w:firstRow="1" w:lastRow="0" w:firstColumn="1" w:lastColumn="0" w:noHBand="0" w:noVBand="1"/>
      </w:tblPr>
      <w:tblGrid>
        <w:gridCol w:w="1456"/>
        <w:gridCol w:w="3118"/>
        <w:gridCol w:w="266"/>
        <w:gridCol w:w="2979"/>
        <w:gridCol w:w="266"/>
        <w:gridCol w:w="2979"/>
        <w:gridCol w:w="266"/>
        <w:gridCol w:w="3380"/>
      </w:tblGrid>
      <w:tr w:rsidR="00F85CF3" w:rsidRPr="00F85CF3" w:rsidTr="00F85CF3">
        <w:trPr>
          <w:trHeight w:val="300"/>
        </w:trPr>
        <w:tc>
          <w:tcPr>
            <w:tcW w:w="147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CF3" w:rsidRPr="005B6BE9" w:rsidRDefault="00F85CF3" w:rsidP="005B6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b/>
                <w:color w:val="000000"/>
                <w:lang w:val="en-US"/>
              </w:rPr>
              <w:t>Supplemental Table 1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="005B6BE9"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Association of 24-h urinary iodine excretion with time, urine volume, and creatinine excretion in 6-12 years old participants of the DONALD study (</w:t>
            </w:r>
            <w:r w:rsidR="005B6BE9" w:rsidRPr="005B6BE9">
              <w:rPr>
                <w:rFonts w:ascii="Arial" w:hAnsi="Arial" w:cs="Arial"/>
                <w:lang w:val="en-US"/>
              </w:rPr>
              <w:t>Linear mixed-effects regression models (PROC MIXED)</w:t>
            </w:r>
            <w:r w:rsidR="005B6BE9" w:rsidRPr="005B6BE9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</w:tr>
      <w:tr w:rsidR="00F85CF3" w:rsidRPr="00F85CF3" w:rsidTr="00F85CF3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25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Year periods</w:t>
            </w:r>
          </w:p>
        </w:tc>
      </w:tr>
      <w:tr w:rsidR="00F85CF3" w:rsidRPr="00F85CF3" w:rsidTr="00F85CF3">
        <w:trPr>
          <w:trHeight w:val="345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1985-1992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a,b,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1993-2003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b,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2004-2012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b,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2013-2018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a,b</w:t>
            </w:r>
          </w:p>
        </w:tc>
      </w:tr>
      <w:tr w:rsidR="00F85CF3" w:rsidRPr="00F85CF3" w:rsidTr="00F85CF3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Ye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0.005 (–0.004, 0.0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3.51 (2.98, 4.03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–0.58 (–1.32, 0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–0.022 (–0.029, –0.015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</w:t>
            </w:r>
          </w:p>
        </w:tc>
      </w:tr>
      <w:tr w:rsidR="00F85CF3" w:rsidRPr="00F85CF3" w:rsidTr="00F85CF3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urine volu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0.0001 (0.000013, 0.00019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0.023 (0.02, 0.03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0.026 (0.021, 0.031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0.00015 (0.00012, 0.00019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</w:tr>
      <w:tr w:rsidR="00F85CF3" w:rsidRPr="00F85CF3" w:rsidTr="00F85CF3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creatinin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1.70 (1.03, 2.36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188.59 (133.71, 243.47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239.29 (172.07, 306.50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1.39 (0.93, 1.85)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</w:t>
            </w:r>
          </w:p>
        </w:tc>
      </w:tr>
      <w:tr w:rsidR="00F85CF3" w:rsidRPr="00F85CF3" w:rsidTr="00F85CF3">
        <w:trPr>
          <w:trHeight w:val="300"/>
        </w:trPr>
        <w:tc>
          <w:tcPr>
            <w:tcW w:w="14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P &lt; 0.05; 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P &lt; 0.001; </w:t>
            </w:r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***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P &lt; 0.0001.</w:t>
            </w:r>
          </w:p>
        </w:tc>
      </w:tr>
      <w:tr w:rsidR="00F85CF3" w:rsidRPr="00F85CF3" w:rsidTr="00F85CF3">
        <w:trPr>
          <w:trHeight w:val="375"/>
        </w:trPr>
        <w:tc>
          <w:tcPr>
            <w:tcW w:w="14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a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Outcome</w:t>
            </w:r>
            <w:proofErr w:type="spellEnd"/>
            <w:proofErr w:type="gramEnd"/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24-h urinary iodine excretion was </w:t>
            </w:r>
            <w:proofErr w:type="spellStart"/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logrithmic</w:t>
            </w:r>
            <w:proofErr w:type="spellEnd"/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transformed (log</w:t>
            </w:r>
            <w:r w:rsidRPr="005B6BE9">
              <w:rPr>
                <w:rFonts w:ascii="Arial" w:eastAsia="Times New Roman" w:hAnsi="Arial" w:cs="Arial"/>
                <w:color w:val="000000"/>
                <w:vertAlign w:val="subscript"/>
                <w:lang w:val="en-US"/>
              </w:rPr>
              <w:t>10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formation).</w:t>
            </w:r>
          </w:p>
        </w:tc>
      </w:tr>
      <w:tr w:rsidR="00F85CF3" w:rsidRPr="00F85CF3" w:rsidTr="00F85CF3">
        <w:trPr>
          <w:trHeight w:val="345"/>
        </w:trPr>
        <w:tc>
          <w:tcPr>
            <w:tcW w:w="14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CF3" w:rsidRPr="005B6BE9" w:rsidRDefault="00F85CF3" w:rsidP="00F85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b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Age</w:t>
            </w:r>
            <w:proofErr w:type="spellEnd"/>
            <w:proofErr w:type="gramEnd"/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was included in the regression model as a covariate and showed significant association with the outcome (P ≤ 0.02).</w:t>
            </w:r>
          </w:p>
        </w:tc>
      </w:tr>
      <w:tr w:rsidR="00F85CF3" w:rsidRPr="00F85CF3" w:rsidTr="00F85CF3">
        <w:trPr>
          <w:trHeight w:val="615"/>
        </w:trPr>
        <w:tc>
          <w:tcPr>
            <w:tcW w:w="14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CF3" w:rsidRPr="005B6BE9" w:rsidRDefault="00F85CF3" w:rsidP="005B6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5B6BE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c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Sex</w:t>
            </w:r>
            <w:proofErr w:type="spellEnd"/>
            <w:proofErr w:type="gramEnd"/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was included in the regression model as a dummy variable and showed significant association with the outcome (P ≤ 0.02)</w:t>
            </w:r>
            <w:r w:rsid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 with boys having higher 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24-h urinary iodine excretion </w:t>
            </w:r>
            <w:r w:rsidR="005B6BE9">
              <w:rPr>
                <w:rFonts w:ascii="Arial" w:eastAsia="Times New Roman" w:hAnsi="Arial" w:cs="Arial"/>
                <w:color w:val="000000"/>
                <w:lang w:val="en-US"/>
              </w:rPr>
              <w:t xml:space="preserve">rates </w:t>
            </w:r>
            <w:r w:rsidRPr="005B6BE9">
              <w:rPr>
                <w:rFonts w:ascii="Arial" w:eastAsia="Times New Roman" w:hAnsi="Arial" w:cs="Arial"/>
                <w:color w:val="000000"/>
                <w:lang w:val="en-US"/>
              </w:rPr>
              <w:t>than girls.</w:t>
            </w:r>
          </w:p>
        </w:tc>
      </w:tr>
    </w:tbl>
    <w:p w:rsidR="006945CB" w:rsidRPr="00F85CF3" w:rsidRDefault="006945CB">
      <w:pPr>
        <w:rPr>
          <w:lang w:val="en-US"/>
        </w:rPr>
      </w:pPr>
      <w:bookmarkStart w:id="0" w:name="_GoBack"/>
      <w:bookmarkEnd w:id="0"/>
    </w:p>
    <w:sectPr w:rsidR="006945CB" w:rsidRPr="00F85CF3" w:rsidSect="0093000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6E1"/>
    <w:rsid w:val="005B6BE9"/>
    <w:rsid w:val="006945CB"/>
    <w:rsid w:val="008A356B"/>
    <w:rsid w:val="0093000F"/>
    <w:rsid w:val="00F20B39"/>
    <w:rsid w:val="00F85CF3"/>
    <w:rsid w:val="00FF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DED2A-F43B-4E5C-86C4-0CCFE23F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B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BE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7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Hua</dc:creator>
  <cp:keywords/>
  <dc:description/>
  <cp:lastModifiedBy>Affrin Nisha</cp:lastModifiedBy>
  <cp:revision>5</cp:revision>
  <cp:lastPrinted>2021-10-21T15:15:00Z</cp:lastPrinted>
  <dcterms:created xsi:type="dcterms:W3CDTF">2021-10-06T12:59:00Z</dcterms:created>
  <dcterms:modified xsi:type="dcterms:W3CDTF">2022-01-11T05:19:00Z</dcterms:modified>
</cp:coreProperties>
</file>